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8317" w:type="dxa"/>
        <w:tblLook w:val="04A0" w:firstRow="1" w:lastRow="0" w:firstColumn="1" w:lastColumn="0" w:noHBand="0" w:noVBand="1"/>
      </w:tblPr>
      <w:tblGrid>
        <w:gridCol w:w="1321"/>
        <w:gridCol w:w="1245"/>
        <w:gridCol w:w="1245"/>
        <w:gridCol w:w="1245"/>
        <w:gridCol w:w="1077"/>
        <w:gridCol w:w="1050"/>
        <w:gridCol w:w="1134"/>
      </w:tblGrid>
      <w:tr w:rsidR="00846EF2" w14:paraId="39FDDCD7" w14:textId="77777777" w:rsidTr="003A5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D98C98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roup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3690D" w14:textId="77777777" w:rsidR="00846EF2" w:rsidRDefault="00846EF2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FCA6" w14:textId="77777777" w:rsidR="00846EF2" w:rsidRDefault="00846EF2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5FEB" w14:textId="77777777" w:rsidR="00846EF2" w:rsidRDefault="00846EF2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i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A9EA1" w14:textId="77777777" w:rsidR="00846EF2" w:rsidRDefault="00846EF2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ghting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43B51" w14:textId="77777777" w:rsidR="00846EF2" w:rsidRDefault="00846EF2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lk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744813" w14:textId="77777777" w:rsidR="00846EF2" w:rsidRDefault="00846EF2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score</w:t>
            </w:r>
          </w:p>
        </w:tc>
      </w:tr>
      <w:tr w:rsidR="00846EF2" w14:paraId="4F78C841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B0DF913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ChR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21926FE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9F9B6FD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BEDE425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0565048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A52C921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4FAAAD6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846EF2" w14:paraId="4B71E415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67A750D5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ChR2</w:t>
            </w:r>
          </w:p>
        </w:tc>
        <w:tc>
          <w:tcPr>
            <w:tcW w:w="1245" w:type="dxa"/>
          </w:tcPr>
          <w:p w14:paraId="18D4F8D0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3D59F996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3FC8C7E8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14A9F603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574F85B0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0C89E69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46EF2" w14:paraId="4F43741B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47CD79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ChR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A27E9D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E016FD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DECC76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56C1ED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5A9311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C8B138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46EF2" w14:paraId="66144F2E" w14:textId="77777777" w:rsidTr="003A59D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69CA0394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-ChR2</w:t>
            </w:r>
          </w:p>
        </w:tc>
        <w:tc>
          <w:tcPr>
            <w:tcW w:w="1245" w:type="dxa"/>
          </w:tcPr>
          <w:p w14:paraId="05F82175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1B282D12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6F55BB6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4703D455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78F5A069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217CCB1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46EF2" w14:paraId="74F7E727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2E9059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ChR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6481BE" w14:textId="6BED7054" w:rsidR="00846EF2" w:rsidRDefault="00124C6E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D246F1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F85B33" w14:textId="55FD9362" w:rsidR="00846EF2" w:rsidRDefault="00124C6E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CF9097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EABB42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1EBAF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46EF2" w14:paraId="2220F3A1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656BB74E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ChR2</w:t>
            </w:r>
          </w:p>
        </w:tc>
        <w:tc>
          <w:tcPr>
            <w:tcW w:w="1245" w:type="dxa"/>
          </w:tcPr>
          <w:p w14:paraId="70641A27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4B4C3CCF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46C5A7BE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27C0F5FF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30AA068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5C999E1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46EF2" w14:paraId="7C2280FA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2F2561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-ChR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B9D56D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3D929C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2E469C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57A3A4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2DA3A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ECAFD5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46EF2" w14:paraId="79183EBD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52BAE7BD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-ChR2</w:t>
            </w:r>
          </w:p>
        </w:tc>
        <w:tc>
          <w:tcPr>
            <w:tcW w:w="1245" w:type="dxa"/>
          </w:tcPr>
          <w:p w14:paraId="67590D4F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5E606CC2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34393F3F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133C1587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03129405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AC52B3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46EF2" w14:paraId="3660432D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2BD45E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mCherry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7EEFC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C209D3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FFBDA4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1B1C2F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152E96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A8FF8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46EF2" w14:paraId="198ED3B9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25FDDA5C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mCherry</w:t>
            </w:r>
          </w:p>
        </w:tc>
        <w:tc>
          <w:tcPr>
            <w:tcW w:w="1245" w:type="dxa"/>
          </w:tcPr>
          <w:p w14:paraId="16AEBA11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4824CBF5" w14:textId="5D1421DA" w:rsidR="00846EF2" w:rsidRDefault="0083470D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46B14F2B" w14:textId="4DEA94A5" w:rsidR="00846EF2" w:rsidRDefault="0083470D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14:paraId="1B37044F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28ACFC74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F5DB8FF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46EF2" w14:paraId="57981A85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5D25D1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mCherry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8092F2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924DD1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C0272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AB40BD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DF5B45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BD19EB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46EF2" w14:paraId="55430B61" w14:textId="77777777" w:rsidTr="003A59D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013E4B78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-mCherry</w:t>
            </w:r>
          </w:p>
        </w:tc>
        <w:tc>
          <w:tcPr>
            <w:tcW w:w="1245" w:type="dxa"/>
          </w:tcPr>
          <w:p w14:paraId="4DE1E454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6E014B06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42A808AF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436203CE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2238D4B3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94488D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46EF2" w14:paraId="0F39FB35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186F91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mCherry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7CD3A9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D0C6E5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6B2A7E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49DB72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747CAD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DFF801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46EF2" w14:paraId="67A4795E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3E66E69D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mCherry</w:t>
            </w:r>
          </w:p>
        </w:tc>
        <w:tc>
          <w:tcPr>
            <w:tcW w:w="1245" w:type="dxa"/>
          </w:tcPr>
          <w:p w14:paraId="0CA9DE05" w14:textId="56B04753" w:rsidR="00846EF2" w:rsidRDefault="0083470D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6BB71625" w14:textId="626CE18C" w:rsidR="00846EF2" w:rsidRDefault="0083470D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 w14:paraId="69D96959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54AB685A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4ECF298C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C79CC6D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46EF2" w14:paraId="5C66F801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D0EA16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-mCherry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B106CB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5E4116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F3AA54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DA4158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0984DD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3AFF74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46EF2" w14:paraId="5F7A956B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754529BC" w14:textId="77777777" w:rsidR="00846EF2" w:rsidRDefault="00846EF2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-mCherry</w:t>
            </w:r>
          </w:p>
        </w:tc>
        <w:tc>
          <w:tcPr>
            <w:tcW w:w="1245" w:type="dxa"/>
          </w:tcPr>
          <w:p w14:paraId="795EF64C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4B1BBC1E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020CA424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3A01B95E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6F311F25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A84B0AC" w14:textId="77777777" w:rsidR="00846EF2" w:rsidRDefault="00846EF2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8DC3232" w14:textId="541DBD84" w:rsidR="002A6023" w:rsidRPr="00846EF2" w:rsidRDefault="002A6023" w:rsidP="00846EF2">
      <w:pPr>
        <w:spacing w:line="360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sectPr w:rsidR="002A6023" w:rsidRPr="00846EF2" w:rsidSect="001F0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D1C63" w14:textId="77777777" w:rsidR="005C62E1" w:rsidRDefault="005C62E1" w:rsidP="00A3501D">
      <w:pPr>
        <w:rPr>
          <w:rFonts w:hint="eastAsia"/>
        </w:rPr>
      </w:pPr>
      <w:r>
        <w:separator/>
      </w:r>
    </w:p>
  </w:endnote>
  <w:endnote w:type="continuationSeparator" w:id="0">
    <w:p w14:paraId="485E598B" w14:textId="77777777" w:rsidR="005C62E1" w:rsidRDefault="005C62E1" w:rsidP="00A350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3C2D1" w14:textId="77777777" w:rsidR="005C62E1" w:rsidRDefault="005C62E1" w:rsidP="00A3501D">
      <w:pPr>
        <w:rPr>
          <w:rFonts w:hint="eastAsia"/>
        </w:rPr>
      </w:pPr>
      <w:r>
        <w:separator/>
      </w:r>
    </w:p>
  </w:footnote>
  <w:footnote w:type="continuationSeparator" w:id="0">
    <w:p w14:paraId="2C1F3260" w14:textId="77777777" w:rsidR="005C62E1" w:rsidRDefault="005C62E1" w:rsidP="00A3501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E172F8E"/>
    <w:multiLevelType w:val="singleLevel"/>
    <w:tmpl w:val="EE172F8E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FB0494CB"/>
    <w:multiLevelType w:val="singleLevel"/>
    <w:tmpl w:val="FB0494CB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0278632A"/>
    <w:multiLevelType w:val="hybridMultilevel"/>
    <w:tmpl w:val="1BB8E872"/>
    <w:lvl w:ilvl="0" w:tplc="7B3E9DC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65971489">
    <w:abstractNumId w:val="0"/>
  </w:num>
  <w:num w:numId="2" w16cid:durableId="1321158055">
    <w:abstractNumId w:val="1"/>
  </w:num>
  <w:num w:numId="3" w16cid:durableId="15337682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VhMWRmM2Y1OWJkNmQxNTY2Y2ExOTBkMDlkODA5ZGMifQ=="/>
  </w:docVars>
  <w:rsids>
    <w:rsidRoot w:val="009B4436"/>
    <w:rsid w:val="00025CA5"/>
    <w:rsid w:val="000313C1"/>
    <w:rsid w:val="00037FD6"/>
    <w:rsid w:val="00057BAE"/>
    <w:rsid w:val="000638C0"/>
    <w:rsid w:val="000658AA"/>
    <w:rsid w:val="00066F1F"/>
    <w:rsid w:val="000746B2"/>
    <w:rsid w:val="00083A18"/>
    <w:rsid w:val="000A3834"/>
    <w:rsid w:val="000F2775"/>
    <w:rsid w:val="000F535A"/>
    <w:rsid w:val="00106982"/>
    <w:rsid w:val="00123999"/>
    <w:rsid w:val="00124C6E"/>
    <w:rsid w:val="0012558C"/>
    <w:rsid w:val="001478B9"/>
    <w:rsid w:val="0016195B"/>
    <w:rsid w:val="00163493"/>
    <w:rsid w:val="00181CC6"/>
    <w:rsid w:val="001D109F"/>
    <w:rsid w:val="001D2BBF"/>
    <w:rsid w:val="001D2BEF"/>
    <w:rsid w:val="001E04AC"/>
    <w:rsid w:val="001F0F5F"/>
    <w:rsid w:val="0020531A"/>
    <w:rsid w:val="002149BC"/>
    <w:rsid w:val="00223ECF"/>
    <w:rsid w:val="00224C81"/>
    <w:rsid w:val="002352E9"/>
    <w:rsid w:val="0024036E"/>
    <w:rsid w:val="00292EB7"/>
    <w:rsid w:val="002939F2"/>
    <w:rsid w:val="00293F53"/>
    <w:rsid w:val="002A6023"/>
    <w:rsid w:val="002B7F5A"/>
    <w:rsid w:val="002F439A"/>
    <w:rsid w:val="00311A91"/>
    <w:rsid w:val="00317AE3"/>
    <w:rsid w:val="003313E3"/>
    <w:rsid w:val="00332DB6"/>
    <w:rsid w:val="00343FFA"/>
    <w:rsid w:val="0035209D"/>
    <w:rsid w:val="00352AEB"/>
    <w:rsid w:val="003631A7"/>
    <w:rsid w:val="00372CAB"/>
    <w:rsid w:val="003851BB"/>
    <w:rsid w:val="003A4351"/>
    <w:rsid w:val="003D31FC"/>
    <w:rsid w:val="003D4099"/>
    <w:rsid w:val="003D5B4D"/>
    <w:rsid w:val="004051AF"/>
    <w:rsid w:val="0041134B"/>
    <w:rsid w:val="0041596C"/>
    <w:rsid w:val="00440B57"/>
    <w:rsid w:val="00443471"/>
    <w:rsid w:val="00452C05"/>
    <w:rsid w:val="0046687E"/>
    <w:rsid w:val="00486F61"/>
    <w:rsid w:val="00490020"/>
    <w:rsid w:val="004A640D"/>
    <w:rsid w:val="004B0F0A"/>
    <w:rsid w:val="004B6A41"/>
    <w:rsid w:val="004B77F4"/>
    <w:rsid w:val="004C388A"/>
    <w:rsid w:val="004C60F0"/>
    <w:rsid w:val="004D1E50"/>
    <w:rsid w:val="004D1F31"/>
    <w:rsid w:val="004F2EA9"/>
    <w:rsid w:val="00512EA8"/>
    <w:rsid w:val="00516B97"/>
    <w:rsid w:val="00543C29"/>
    <w:rsid w:val="00555870"/>
    <w:rsid w:val="00564099"/>
    <w:rsid w:val="005A014C"/>
    <w:rsid w:val="005A18B0"/>
    <w:rsid w:val="005C6254"/>
    <w:rsid w:val="005C62E1"/>
    <w:rsid w:val="005E42E6"/>
    <w:rsid w:val="005E57BF"/>
    <w:rsid w:val="0063331A"/>
    <w:rsid w:val="006669C3"/>
    <w:rsid w:val="00695A00"/>
    <w:rsid w:val="006A15D7"/>
    <w:rsid w:val="006B5417"/>
    <w:rsid w:val="006C6F3E"/>
    <w:rsid w:val="006E4570"/>
    <w:rsid w:val="006E4C9B"/>
    <w:rsid w:val="006F46CB"/>
    <w:rsid w:val="006F4723"/>
    <w:rsid w:val="006F6812"/>
    <w:rsid w:val="006F7730"/>
    <w:rsid w:val="007523EF"/>
    <w:rsid w:val="007579E7"/>
    <w:rsid w:val="00760332"/>
    <w:rsid w:val="00760C16"/>
    <w:rsid w:val="00795B70"/>
    <w:rsid w:val="007A369D"/>
    <w:rsid w:val="007B0F29"/>
    <w:rsid w:val="007B30DF"/>
    <w:rsid w:val="007C1CDB"/>
    <w:rsid w:val="007C6128"/>
    <w:rsid w:val="007D1F6E"/>
    <w:rsid w:val="007E50B3"/>
    <w:rsid w:val="008114AB"/>
    <w:rsid w:val="00811E9F"/>
    <w:rsid w:val="0083470D"/>
    <w:rsid w:val="008423B3"/>
    <w:rsid w:val="00846EF2"/>
    <w:rsid w:val="00853BD9"/>
    <w:rsid w:val="00865937"/>
    <w:rsid w:val="00871124"/>
    <w:rsid w:val="008904BF"/>
    <w:rsid w:val="00897C31"/>
    <w:rsid w:val="008A1B22"/>
    <w:rsid w:val="008A422E"/>
    <w:rsid w:val="008C1989"/>
    <w:rsid w:val="008C6F08"/>
    <w:rsid w:val="008C7BB1"/>
    <w:rsid w:val="008E0440"/>
    <w:rsid w:val="00910098"/>
    <w:rsid w:val="009248F9"/>
    <w:rsid w:val="00926374"/>
    <w:rsid w:val="009577CF"/>
    <w:rsid w:val="0099126A"/>
    <w:rsid w:val="009A0033"/>
    <w:rsid w:val="009B207D"/>
    <w:rsid w:val="009B4436"/>
    <w:rsid w:val="009D063A"/>
    <w:rsid w:val="009E7C8B"/>
    <w:rsid w:val="00A11812"/>
    <w:rsid w:val="00A3501D"/>
    <w:rsid w:val="00A41D1F"/>
    <w:rsid w:val="00A43E7F"/>
    <w:rsid w:val="00A457C0"/>
    <w:rsid w:val="00AB393F"/>
    <w:rsid w:val="00AC46D1"/>
    <w:rsid w:val="00AD3005"/>
    <w:rsid w:val="00AE4C98"/>
    <w:rsid w:val="00AF4480"/>
    <w:rsid w:val="00B00A8F"/>
    <w:rsid w:val="00B06DFD"/>
    <w:rsid w:val="00B11A32"/>
    <w:rsid w:val="00B15565"/>
    <w:rsid w:val="00B206B1"/>
    <w:rsid w:val="00B2497A"/>
    <w:rsid w:val="00B27A15"/>
    <w:rsid w:val="00B42EC4"/>
    <w:rsid w:val="00B57069"/>
    <w:rsid w:val="00B7190E"/>
    <w:rsid w:val="00B9015A"/>
    <w:rsid w:val="00B902B4"/>
    <w:rsid w:val="00B94745"/>
    <w:rsid w:val="00B96347"/>
    <w:rsid w:val="00BA13A4"/>
    <w:rsid w:val="00BD64D4"/>
    <w:rsid w:val="00BE0031"/>
    <w:rsid w:val="00C1272A"/>
    <w:rsid w:val="00C42F39"/>
    <w:rsid w:val="00C57D90"/>
    <w:rsid w:val="00C67D8A"/>
    <w:rsid w:val="00C9314A"/>
    <w:rsid w:val="00CA0196"/>
    <w:rsid w:val="00CA16B8"/>
    <w:rsid w:val="00CA519A"/>
    <w:rsid w:val="00CC6601"/>
    <w:rsid w:val="00CE1403"/>
    <w:rsid w:val="00CF2622"/>
    <w:rsid w:val="00D05DAB"/>
    <w:rsid w:val="00D459FC"/>
    <w:rsid w:val="00D47960"/>
    <w:rsid w:val="00D8564F"/>
    <w:rsid w:val="00D908DF"/>
    <w:rsid w:val="00D95C67"/>
    <w:rsid w:val="00DA726F"/>
    <w:rsid w:val="00DB4919"/>
    <w:rsid w:val="00DF2784"/>
    <w:rsid w:val="00E07226"/>
    <w:rsid w:val="00E168D6"/>
    <w:rsid w:val="00E50FE7"/>
    <w:rsid w:val="00E61B76"/>
    <w:rsid w:val="00E76184"/>
    <w:rsid w:val="00EA5530"/>
    <w:rsid w:val="00EB4DBD"/>
    <w:rsid w:val="00EC11EA"/>
    <w:rsid w:val="00F207DD"/>
    <w:rsid w:val="00F27195"/>
    <w:rsid w:val="00F347F6"/>
    <w:rsid w:val="00F34D73"/>
    <w:rsid w:val="00F41841"/>
    <w:rsid w:val="00F5657E"/>
    <w:rsid w:val="00F6723B"/>
    <w:rsid w:val="00F74B7F"/>
    <w:rsid w:val="00F81A66"/>
    <w:rsid w:val="00F853BA"/>
    <w:rsid w:val="00F8590A"/>
    <w:rsid w:val="00F91071"/>
    <w:rsid w:val="00FB00C6"/>
    <w:rsid w:val="00FC19C1"/>
    <w:rsid w:val="1AEE0469"/>
    <w:rsid w:val="6D9E6164"/>
    <w:rsid w:val="75CF09D8"/>
    <w:rsid w:val="7671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F5191"/>
  <w15:docId w15:val="{E4490B0A-E6E0-4359-8553-CA079B822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-11">
    <w:name w:val="彩色列表 - 强调文字颜色 11"/>
    <w:basedOn w:val="a"/>
    <w:uiPriority w:val="99"/>
    <w:qFormat/>
    <w:pPr>
      <w:ind w:firstLineChars="200" w:firstLine="420"/>
    </w:pPr>
    <w:rPr>
      <w:rFonts w:ascii="Calibri" w:hAnsi="Calibri"/>
    </w:rPr>
  </w:style>
  <w:style w:type="character" w:styleId="aa">
    <w:name w:val="Hyperlink"/>
    <w:basedOn w:val="a0"/>
    <w:uiPriority w:val="99"/>
    <w:unhideWhenUsed/>
    <w:qFormat/>
    <w:rsid w:val="00293F53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9A0033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9A0033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9A0033"/>
    <w:rPr>
      <w:kern w:val="2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A003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A0033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295</Characters>
  <Application>Microsoft Office Word</Application>
  <DocSecurity>0</DocSecurity>
  <Lines>147</Lines>
  <Paragraphs>140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伟坤</dc:creator>
  <cp:lastModifiedBy>偏 偏</cp:lastModifiedBy>
  <cp:revision>4</cp:revision>
  <dcterms:created xsi:type="dcterms:W3CDTF">2024-12-31T09:30:00Z</dcterms:created>
  <dcterms:modified xsi:type="dcterms:W3CDTF">2025-06-19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ECFD37BD6F949A4AF9D5D546E82C75E_13</vt:lpwstr>
  </property>
</Properties>
</file>